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  <w:t>S1 Table. Real-time qPCR primer sequences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</w:r>
    </w:p>
    <w:tbl>
      <w:tblPr>
        <w:tblW w:w="9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2076"/>
        <w:gridCol w:w="2436"/>
        <w:gridCol w:w="2256"/>
      </w:tblGrid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Gen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mplification length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Primer sequence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ACTB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(V1: NM_001101.3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89 b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s-ß-Actin-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s-ß-Actin-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ind w:left="0" w:right="-389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s-ß-Actin-Sond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GCACCCAGCACAATGAAGA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GCAACTAAGTCATAGTCC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GCTCCTCCTGAGCGCAAGTACTCC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AAA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 xml:space="preserve">(V1: 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NM_015665.5</w:t>
            </w:r>
            <w:r>
              <w:rPr>
                <w:rFonts w:cs="Times New Roman"/>
                <w:color w:val="555555"/>
                <w:sz w:val="22"/>
                <w:szCs w:val="22"/>
                <w:shd w:fill="FFFFFF" w:val="clear"/>
                <w:lang w:val="en-US"/>
              </w:rPr>
              <w:t>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71 b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/>
                <w:sz w:val="22"/>
                <w:szCs w:val="22"/>
                <w:lang w:val="fr-FR"/>
              </w:rPr>
              <w:t>281AAAS-Ex7-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/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/>
                <w:sz w:val="22"/>
                <w:szCs w:val="22"/>
                <w:lang w:val="fr-FR"/>
              </w:rPr>
              <w:t>282AAAS-Ex8-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/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283AAAS-hSond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CCTACCTCCTTGTCTACC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AGGTGTATGCCCAGG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CTTCTGGCTGTGCCCAAGTGCTGTC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CYP11A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(V1: NM_0007812.2; V2: NM_0001099773.1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92 b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YP11A1-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YP11A1-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YP11A1-Sond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GGGCTCCGGAAATTAC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TGGCGCTCCCCAAAA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TCCGCTTTGCCTTTGAGTCCATCACT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CYP11B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(V1: NM_000497.3; V2: NM_001026213.1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81 b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-CYP11B1-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-CYP11B1-R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GAGGACCTGCACCTGGA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TGCCTGCTCCTCCCAARTC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CYP17A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 xml:space="preserve">(V1: </w:t>
            </w:r>
            <w:r>
              <w:rPr>
                <w:rFonts w:cs="Times New Roman"/>
                <w:sz w:val="22"/>
                <w:szCs w:val="22"/>
                <w:lang w:val="en-US"/>
              </w:rPr>
              <w:t>NM_000102.3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97 b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YP17A1-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YP17A1-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YP17A1-Sond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GCTTATTAAGAAGGGCAAGGAC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GAGTCAGCGAAGGCGATA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AGAGTTGCCATTTGAGGCCGCCC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CYP21A2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(V1: NM_000500.7;  V2: NM_001128590.3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74 b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>
              <w:rPr>
                <w:rFonts w:cs="Times New Roman"/>
                <w:sz w:val="22"/>
                <w:szCs w:val="22"/>
                <w:lang w:val="it-IT"/>
              </w:rPr>
              <w:t>hCYP21A2-Ex6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>
              <w:rPr>
                <w:rFonts w:cs="Times New Roman"/>
                <w:sz w:val="22"/>
                <w:szCs w:val="22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>
              <w:rPr>
                <w:rFonts w:cs="Times New Roman"/>
                <w:sz w:val="22"/>
                <w:szCs w:val="22"/>
                <w:lang w:val="it-IT"/>
              </w:rPr>
              <w:t>hCYP21A2-Ex7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>
              <w:rPr>
                <w:rFonts w:cs="Times New Roman"/>
                <w:sz w:val="22"/>
                <w:szCs w:val="22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it-IT"/>
              </w:rPr>
              <w:t>hCYP21A2-Ex6/7-Sond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ATAGAGAAGAGGGATCACATC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CCACTGGCCTGCCA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TCTCCTTGTGCTGCCTCAGCTGCAT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DHCR2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 xml:space="preserve">(V1: </w:t>
            </w:r>
            <w:r>
              <w:rPr>
                <w:rFonts w:cs="Times New Roman"/>
                <w:sz w:val="22"/>
                <w:szCs w:val="22"/>
                <w:lang w:val="en-US"/>
              </w:rPr>
              <w:t>NM_014762.3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69 b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HCR24-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HCR24-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DHCR24-Sond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TGGCTGATGGCAGCTTT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CAGGGTACGGCATAGAAC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GATGCACTCCGTCCGAAAACTCAGA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GAPD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(V1: NM_002046.4; V2: NM_001256799.1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75 b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GAPDH-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GAPDH-R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GCACCGTCAAGGCTGAGA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GGGATCTCGCTCCTGGAA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GSR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(V1: NM_000637.3; V2: NM_001195102.1; V3: NM_001195103.1; V4: NM_001195104.1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71 b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SR-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SR-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SR-Sond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TATGCCCTCCACCCCTC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GAAAAAATCCATCGCTGG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AGATCCCCGGTGCCAGCTTAGGA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PO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 xml:space="preserve">(V1: </w:t>
            </w:r>
            <w:r>
              <w:rPr>
                <w:rFonts w:cs="Times New Roman"/>
                <w:sz w:val="22"/>
                <w:szCs w:val="22"/>
                <w:lang w:val="en-US"/>
              </w:rPr>
              <w:t>NM_000941.2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92 b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/>
                <w:sz w:val="22"/>
                <w:szCs w:val="22"/>
                <w:lang w:val="da-DK"/>
              </w:rPr>
              <w:t>HPOR-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/>
                <w:sz w:val="22"/>
                <w:szCs w:val="22"/>
                <w:lang w:val="da-DK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/>
                <w:sz w:val="22"/>
                <w:szCs w:val="22"/>
                <w:lang w:val="da-DK"/>
              </w:rPr>
              <w:t>hPOR-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/>
                <w:sz w:val="22"/>
                <w:szCs w:val="22"/>
                <w:lang w:val="da-DK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da-DK"/>
              </w:rPr>
              <w:t>hPOR-Sond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TTGTGGAAAAGATGAAGAAAA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GACAGGCGGTTGGCAAAC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ACATCATCGTGTTCTACGGCTCCCAGA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STA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 xml:space="preserve">(V1: </w:t>
            </w:r>
            <w:r>
              <w:rPr>
                <w:rFonts w:cs="Times New Roman"/>
                <w:sz w:val="22"/>
                <w:szCs w:val="22"/>
                <w:lang w:val="en-US"/>
              </w:rPr>
              <w:t>NM_000349.2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98 b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STAR-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STAR-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STAR-Sond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AGACTTCGGGAACATGCC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TTAGAGGGACTTCCAGCC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CCGTGCTCCGCCCTGATGAC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9:25:40Z</dcterms:created>
  <dc:creator>Mona Jühlen</dc:creator>
  <dc:description/>
  <dc:language>en-US</dc:language>
  <cp:lastModifiedBy/>
  <cp:revision>0</cp:revision>
  <dc:subject/>
  <dc:title/>
</cp:coreProperties>
</file>